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B9E9E" w14:textId="20CDE818" w:rsidR="00D0189B" w:rsidRPr="00B961E0" w:rsidRDefault="00D0189B" w:rsidP="00D0189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Pr="00C46E78">
        <w:rPr>
          <w:rFonts w:ascii="Arial" w:hAnsi="Arial" w:cs="Arial"/>
          <w:b/>
          <w:bCs/>
        </w:rPr>
        <w:t xml:space="preserve"> </w:t>
      </w:r>
      <w:r w:rsidR="00706CD1">
        <w:rPr>
          <w:rFonts w:ascii="Arial" w:hAnsi="Arial" w:cs="Arial"/>
          <w:b/>
          <w:bCs/>
        </w:rPr>
        <w:t>3</w:t>
      </w:r>
      <w:r w:rsidRPr="00C46E78">
        <w:rPr>
          <w:rFonts w:ascii="Arial" w:hAnsi="Arial" w:cs="Arial"/>
          <w:b/>
          <w:bCs/>
        </w:rPr>
        <w:t>. Selection of articles included in the review</w:t>
      </w:r>
    </w:p>
    <w:p w14:paraId="0300E66C" w14:textId="77777777" w:rsidR="00D0189B" w:rsidRDefault="00D0189B" w:rsidP="00D0189B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F9036A" wp14:editId="5904D9F0">
                <wp:simplePos x="0" y="0"/>
                <wp:positionH relativeFrom="margin">
                  <wp:posOffset>1244184</wp:posOffset>
                </wp:positionH>
                <wp:positionV relativeFrom="paragraph">
                  <wp:posOffset>82446</wp:posOffset>
                </wp:positionV>
                <wp:extent cx="2794000" cy="1514006"/>
                <wp:effectExtent l="0" t="0" r="12700" b="1016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94000" cy="15140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AB60AA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54,169 Citations identified through electronic database searches</w:t>
                            </w:r>
                          </w:p>
                          <w:p w14:paraId="4DA84BCC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EMBASE</w:t>
                            </w: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ab/>
                              <w:t>22,013</w:t>
                            </w:r>
                          </w:p>
                          <w:p w14:paraId="4C70BC7B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MEDLINE</w:t>
                            </w: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ab/>
                              <w:t>15,115</w:t>
                            </w:r>
                          </w:p>
                          <w:p w14:paraId="1BFB9FB1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Cochrane</w:t>
                            </w: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ab/>
                              <w:t>11,079</w:t>
                            </w:r>
                          </w:p>
                          <w:p w14:paraId="1F29F716" w14:textId="77777777" w:rsidR="00D0189B" w:rsidRPr="00C46E78" w:rsidRDefault="00D0189B" w:rsidP="00D0189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 xml:space="preserve">                    CINAHL</w:t>
                            </w: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ab/>
                              <w:t xml:space="preserve">       5,962</w:t>
                            </w:r>
                          </w:p>
                          <w:p w14:paraId="27F8B9CC" w14:textId="77777777" w:rsidR="00D0189B" w:rsidRPr="00C46E78" w:rsidRDefault="00D0189B" w:rsidP="00D0189B">
                            <w:pPr>
                              <w:ind w:left="14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  <w:p w14:paraId="0BFC806F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256   Citations identified through other sourc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F9036A" id="Rectangle 8" o:spid="_x0000_s1026" style="position:absolute;margin-left:97.95pt;margin-top:6.5pt;width:220pt;height:119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v+nJEwIAADEEAAAOAAAAZHJzL2Uyb0RvYy54bWysU9uO0zAQfUfiHyy/0yRVu2yjTVdolyKk&#13;&#10;BVYsfMDEcRIL37DdJuXrGTvdbgpviDxYnszx8Zkz45vbUUly4M4LoytaLHJKuGamEbqr6PdvuzfX&#13;&#10;lPgAugFpNK/okXt6u3396mawJV+a3siGO4Ik2peDrWgfgi2zzLOeK/ALY7nGZGucgoCh67LGwYDs&#13;&#10;SmbLPL/KBuMa6wzj3uPf+ylJt4m/bTkLX9rW80BkRVFbSKtLax3XbHsDZefA9oKdZMA/qFAgNF56&#13;&#10;prqHAGTvxF9USjBnvGnDghmVmbYVjKcasJoi/6Oapx4sT7WgOd6ebfL/j5Z9Pjw6IpqKYqM0KGzR&#13;&#10;VzQNdCc5uY72DNaXiHqyjy4W6O2DYT88JrKLTAw8Ykg9fDIN0sA+mGTJ2DoVT2KxZEzOH8/O8zEQ&#13;&#10;hj+XbzerPMcGMcwV6wKDq3h5BuXzcet8+MCNInFTUYcqEz0cHnyYoM+QpNNI0eyElClwXX0nHTkA&#13;&#10;jsEufSd2P4dJTYaKbtbLdWK+yPk5BUqNaqdbL2BKBJxnKRQaegZB2XNo3usGD0AZQMhpj9VJfTIy&#13;&#10;ejeZHcZ6RGA0tDbNES11ZppbfGe46Y37RcmAM1tR/3MPjlMiP2ocik2xWsUhnwduHtTzADRDqooG&#13;&#10;SqbtXZgext460fV4U5Fs0OYdtrIVyeQXVSfdOJepTac3FAd/HifUy0vf/gYAAP//AwBQSwMEFAAG&#13;&#10;AAgAAAAhADo1B4DkAAAADwEAAA8AAABkcnMvZG93bnJldi54bWxMT8FOwzAMvSPxD5GRuCCWdmOD&#13;&#10;dU2niYkL0oTYELtmrZdWJE7VZF3h6/FOcLH87Ofn9/Ll4KzosQuNJwXpKAGBVPqqIaPgY/dy/wQi&#13;&#10;RE2Vtp5QwTcGWBbXV7nOKn+md+y30QgWoZBpBXWMbSZlKGt0Oox8i8S7o++cjgw7I6tOn1ncWTlO&#13;&#10;kpl0uiH+UOsWn2ssv7Ynp+DzcRP3yTrdHU1PP6+DXb3d7Y1StzfDesFltQARcYh/F3DJwP6hYGMH&#13;&#10;f6IqCMt4Pp0zlZsJB2PCbHIZHBSMp+kDyCKX/3MUvwAAAP//AwBQSwECLQAUAAYACAAAACEAtoM4&#13;&#10;kv4AAADhAQAAEwAAAAAAAAAAAAAAAAAAAAAAW0NvbnRlbnRfVHlwZXNdLnhtbFBLAQItABQABgAI&#13;&#10;AAAAIQA4/SH/1gAAAJQBAAALAAAAAAAAAAAAAAAAAC8BAABfcmVscy8ucmVsc1BLAQItABQABgAI&#13;&#10;AAAAIQDav+nJEwIAADEEAAAOAAAAAAAAAAAAAAAAAC4CAABkcnMvZTJvRG9jLnhtbFBLAQItABQA&#13;&#10;BgAIAAAAIQA6NQeA5AAAAA8BAAAPAAAAAAAAAAAAAAAAAG0EAABkcnMvZG93bnJldi54bWxQSwUG&#13;&#10;AAAAAAQABADzAAAAfgUAAAAA&#13;&#10;">
                <v:path arrowok="t"/>
                <v:textbox inset=",7.2pt,,7.2pt">
                  <w:txbxContent>
                    <w:p w14:paraId="54AB60AA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54,169 Citations identified through electronic database searches</w:t>
                      </w:r>
                    </w:p>
                    <w:p w14:paraId="4DA84BCC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EMBASE</w:t>
                      </w: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ab/>
                        <w:t>22,013</w:t>
                      </w:r>
                    </w:p>
                    <w:p w14:paraId="4C70BC7B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MEDLINE</w:t>
                      </w: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ab/>
                        <w:t>15,115</w:t>
                      </w:r>
                    </w:p>
                    <w:p w14:paraId="1BFB9FB1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Cochrane</w:t>
                      </w: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ab/>
                        <w:t>11,079</w:t>
                      </w:r>
                    </w:p>
                    <w:p w14:paraId="1F29F716" w14:textId="77777777" w:rsidR="00D0189B" w:rsidRPr="00C46E78" w:rsidRDefault="00D0189B" w:rsidP="00D0189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 xml:space="preserve">                    CINAHL</w:t>
                      </w: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ab/>
                        <w:t xml:space="preserve">       5,962</w:t>
                      </w:r>
                    </w:p>
                    <w:p w14:paraId="27F8B9CC" w14:textId="77777777" w:rsidR="00D0189B" w:rsidRPr="00C46E78" w:rsidRDefault="00D0189B" w:rsidP="00D0189B">
                      <w:pPr>
                        <w:ind w:left="1440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</w:p>
                    <w:p w14:paraId="0BFC806F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256   Citations identified through other sourc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4947A9A" w14:textId="77777777" w:rsidR="00D0189B" w:rsidRDefault="00D0189B" w:rsidP="00D0189B"/>
    <w:p w14:paraId="5F3036B8" w14:textId="77777777" w:rsidR="00D0189B" w:rsidRDefault="00D0189B" w:rsidP="00D0189B"/>
    <w:p w14:paraId="57B01A57" w14:textId="77777777" w:rsidR="00D0189B" w:rsidRDefault="00D0189B" w:rsidP="00D0189B"/>
    <w:p w14:paraId="19EF7238" w14:textId="77777777" w:rsidR="00D0189B" w:rsidRDefault="00D0189B" w:rsidP="00D0189B"/>
    <w:p w14:paraId="11FD966E" w14:textId="77777777" w:rsidR="00D0189B" w:rsidRDefault="00D0189B" w:rsidP="00D0189B"/>
    <w:p w14:paraId="4880A365" w14:textId="77777777" w:rsidR="00D0189B" w:rsidRDefault="00D0189B" w:rsidP="00D0189B"/>
    <w:p w14:paraId="0A0944B1" w14:textId="77777777" w:rsidR="00D0189B" w:rsidRDefault="00D0189B" w:rsidP="00D0189B"/>
    <w:p w14:paraId="209CFC77" w14:textId="77777777" w:rsidR="00D0189B" w:rsidRDefault="00D0189B" w:rsidP="00D0189B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29C3A0" wp14:editId="1F429922">
                <wp:simplePos x="0" y="0"/>
                <wp:positionH relativeFrom="column">
                  <wp:posOffset>4229100</wp:posOffset>
                </wp:positionH>
                <wp:positionV relativeFrom="paragraph">
                  <wp:posOffset>134235</wp:posOffset>
                </wp:positionV>
                <wp:extent cx="1714500" cy="571500"/>
                <wp:effectExtent l="0" t="0" r="12700" b="1270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EFCE1F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uplicates removed </w:t>
                            </w: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  <w:t>(n = 19,05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29C3A0" id="Rectangle 29" o:spid="_x0000_s1027" style="position:absolute;margin-left:333pt;margin-top:10.55pt;width:135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/b40FQIAADkEAAAOAAAAZHJzL2Uyb0RvYy54bWysU9uO0zAQfUfiHyy/0yRVy26jpiu0SxHS&#13;&#10;AisWPmBiO4mFb9huk+XrmThtyQJPiDxYM57J8ZkzM9ubQStyFD5IaypaLHJKhGGWS9NW9OuX/atr&#13;&#10;SkIEw0FZIyr6JAK92b18se1dKZa2s4oLTxDEhLJ3Fe1idGWWBdYJDWFhnTAYbKzXENH1bcY99Iiu&#13;&#10;VbbM89dZbz133jIRAt7eTUG6S/hNI1j81DRBRKIqitxiOn066/HMdlsoWw+uk+xEA/6BhQZp8NEL&#13;&#10;1B1EIAcv/4DSknkbbBMXzOrMNo1kItWA1RT5b9U8duBEqgXFCe4iU/h/sOzj8cETySu63FBiQGOP&#13;&#10;PqNqYFolCN6hQL0LJeY9ugc/lhjcvWXfAgayZ5HRCZhD6v6D5YgDh2iTKEPj9fgnlkuGpP3TRXsx&#13;&#10;RMLwsrgqVuscW8Qwtr4qRnt8Asrz386H+E5YTUajoh5ZJnQ43oc4pZ5TEk2rJN9LpZLj2/pWeXIE&#13;&#10;nIN9+k7oYZ6mDOkrulkv1wn5WSzMIfL0/Q1Cy4gDraSu6PUlCcpOAH9rONKEMoJUk43VKXPScZRu&#13;&#10;0joO9ZBaUpzVry1/QmG9neYX9w2NzvoflPQ4uxUN3w/gBSXqvcHh2BSr1Tjsc8fPnXrugGEIVdFI&#13;&#10;yWTexmlBDs7LtsOXiqSGsW+woY1MWo/Nnlid6ON8pm6ddmlcgLmfsn5t/O4nAAAA//8DAFBLAwQU&#13;&#10;AAYACAAAACEApneWR+IAAAAPAQAADwAAAGRycy9kb3ducmV2LnhtbExPTU/DMAy9I/EfIiNxQSzt&#13;&#10;kAp0TaeJiQsSQmyIXbPGSysSp2qyrvDr8U7ggyXbz++jWk7eiRGH2AVSkM8yEEhNMB1ZBR/b59sH&#13;&#10;EDFpMtoFQgXfGGFZX15UujThRO84bpIVTEKx1AralPpSyti06HWchR6Jb4cweJ14HKw0gz4xuXdy&#13;&#10;nmWF9LojVmh1j08tNl+bo1fwef+adtk63x7sSD8vk1u93eysUtdX03rBbbUAkXBKfx9wzsD+oWZj&#13;&#10;+3AkE4VTUBQFB0oK5nkOggGPd+fFnpFcIOtK/s9R/wIAAP//AwBQSwECLQAUAAYACAAAACEAtoM4&#13;&#10;kv4AAADhAQAAEwAAAAAAAAAAAAAAAAAAAAAAW0NvbnRlbnRfVHlwZXNdLnhtbFBLAQItABQABgAI&#13;&#10;AAAAIQA4/SH/1gAAAJQBAAALAAAAAAAAAAAAAAAAAC8BAABfcmVscy8ucmVsc1BLAQItABQABgAI&#13;&#10;AAAAIQA8/b40FQIAADkEAAAOAAAAAAAAAAAAAAAAAC4CAABkcnMvZTJvRG9jLnhtbFBLAQItABQA&#13;&#10;BgAIAAAAIQCmd5ZH4gAAAA8BAAAPAAAAAAAAAAAAAAAAAG8EAABkcnMvZG93bnJldi54bWxQSwUG&#13;&#10;AAAAAAQABADzAAAAfgUAAAAA&#13;&#10;">
                <v:path arrowok="t"/>
                <v:textbox inset=",7.2pt,,7.2pt">
                  <w:txbxContent>
                    <w:p w14:paraId="22EFCE1F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uplicates removed </w:t>
                      </w: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  <w:t>(n = 19,05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58F9762E" wp14:editId="7537B1D4">
                <wp:simplePos x="0" y="0"/>
                <wp:positionH relativeFrom="column">
                  <wp:posOffset>2640330</wp:posOffset>
                </wp:positionH>
                <wp:positionV relativeFrom="paragraph">
                  <wp:posOffset>116330</wp:posOffset>
                </wp:positionV>
                <wp:extent cx="0" cy="611505"/>
                <wp:effectExtent l="63500" t="0" r="38100" b="36195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11505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DDAD4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3" o:spid="_x0000_s1026" type="#_x0000_t32" style="position:absolute;margin-left:207.9pt;margin-top:9.15pt;width:0;height:48.1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jJs3/QEAAD0EAAAOAAAAZHJzL2Uyb0RvYy54bWysU9tu2zAMfR+wfxD0vthu0WIw4hRDuu2l&#13;&#10;24Jl+wBFF1uoJAqSGjt/P0pOvO4GDMNeBFHkOeQhqfXdZA05yhA1uI42q5oS6TgI7fqOfv3y7tVr&#13;&#10;SmJiTjADTnb0JCO927x8sR59K69gACNkIEjiYjv6jg4p+baqIh+kZXEFXjp0KgiWJTRDX4nARmS3&#13;&#10;prqq69tqhCB8AC5jxNf72Uk3hV8pydMnpaJMxHQUa0vlDOU85LParFnbB+YHzc9lsH+owjLtMOlC&#13;&#10;dc8SI09B/0JlNQ8QQaUVB1uBUprLogHVNPVPavYD87JoweZEv7Qp/j9a/vG4C0SLjl5fU+KYxRnt&#13;&#10;U2C6HxJ5EwKMZAvOYR8hEAzBfo0+tgjbul3Iivnk9v4B+GNEX/WDMxvRI/9h/AACmdlTgtKmSQWb&#13;&#10;wdgAMpVpnJZpyCkRPj9yfL1tmpv6JieuWHvB+RDTewmW5EtH47nipdSmZGHHh5hm4AWQkxqXz0Ey&#13;&#10;8dYJdLM2MW3wTtLJY5UpaOZ6IykZO2qloMRIXO58m8kyQVGaxc0Nielk5Ez+WSpsKAqYiyirLLcm&#13;&#10;kCPDJRSPzcKCkRmitDELqC6V/xF0js0wWdb7b4FLdMkILi1Aqx2E32VN06VUNcdfVM9a83QPIE67&#13;&#10;kLuSLdzRMqXzf8qf4Lldor7/+s03AAAA//8DAFBLAwQUAAYACAAAACEA78p9oeAAAAAPAQAADwAA&#13;&#10;AGRycy9kb3ducmV2LnhtbExPTU/DMAy9I/EfIiNxY2lhjNI1nRAfxwmxTohj1rhNReNUTbqVf48R&#13;&#10;B7hY8nv2+yg2s+vFEcfQeVKQLhIQSLU3HbUK9tXLVQYiRE1G955QwRcG2JTnZ4XOjT/RGx53sRUs&#13;&#10;QiHXCmyMQy5lqC06HRZ+QGKu8aPTkdexlWbUJxZ3vbxOkpV0uiN2sHrAR4v1525yCpqq3dcfz5mc&#13;&#10;+ub1rnq393ZbbZW6vJif1jwe1iAizvHvA346cH4oOdjBT2SC6BUs01vOH5nIbkDwwS9wYCBdrkCW&#13;&#10;hfzfo/wGAAD//wMAUEsBAi0AFAAGAAgAAAAhALaDOJL+AAAA4QEAABMAAAAAAAAAAAAAAAAAAAAA&#13;&#10;AFtDb250ZW50X1R5cGVzXS54bWxQSwECLQAUAAYACAAAACEAOP0h/9YAAACUAQAACwAAAAAAAAAA&#13;&#10;AAAAAAAvAQAAX3JlbHMvLnJlbHNQSwECLQAUAAYACAAAACEAyYybN/0BAAA9BAAADgAAAAAAAAAA&#13;&#10;AAAAAAAuAgAAZHJzL2Uyb0RvYy54bWxQSwECLQAUAAYACAAAACEA78p9oeAAAAAPAQAADwAAAAAA&#13;&#10;AAAAAAAAAABXBAAAZHJzL2Rvd25yZXYueG1sUEsFBgAAAAAEAAQA8wAAAGQFAAAAAA==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18E239E" w14:textId="77777777" w:rsidR="00D0189B" w:rsidRDefault="00D0189B" w:rsidP="00D0189B"/>
    <w:p w14:paraId="04F93BB2" w14:textId="77777777" w:rsidR="00D0189B" w:rsidRDefault="00D0189B" w:rsidP="00D0189B">
      <w:r>
        <w:rPr>
          <w:noProof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74ADFA2A" wp14:editId="516309AE">
                <wp:simplePos x="0" y="0"/>
                <wp:positionH relativeFrom="column">
                  <wp:posOffset>2736850</wp:posOffset>
                </wp:positionH>
                <wp:positionV relativeFrom="paragraph">
                  <wp:posOffset>10035</wp:posOffset>
                </wp:positionV>
                <wp:extent cx="1475740" cy="0"/>
                <wp:effectExtent l="0" t="50800" r="0" b="7620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4757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6A2788" id="Straight Arrow Connector 28" o:spid="_x0000_s1026" type="#_x0000_t32" style="position:absolute;margin-left:215.5pt;margin-top:.8pt;width:116.2pt;height:0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2/C33gEAAKcDAAAOAAAAZHJzL2Uyb0RvYy54bWysU02PEzEMvSPxH6Lc6bTVloVRpyvUZbks&#13;&#10;UKnwA9wkMxORiSMn7bT/Hif9gIUbYg6RE9vPz8+e5cNxcOJgKFr0jZxNplIYr1Bb3zXy+7enN++k&#13;&#10;iAm8BofeNPJkonxYvX61HENt5tij04YEg/hYj6GRfUqhrqqoejNAnGAwnp0t0gCJr9RVmmBk9MFV&#13;&#10;8+n0bTUi6UCoTIz8+nh2ylXBb1uj0te2jSYJ10jmlspJ5dzls1otoe4IQm/VhQb8A4sBrOeiN6hH&#13;&#10;SCD2ZP+CGqwijNimicKhwra1ypQeuJvZ9I9utj0EU3phcWK4yRT/H6z6ctiQsLqRc56Uh4FntE0E&#13;&#10;tuuT+ECEo1ij96wjkuAQ1msMsea0td9Q7lgd/TY8o/oR2Ve9cOZLDIy/Gz+jZmTYJywyHVsacjIL&#13;&#10;II5lGqfbNMwxCcWPs7v7xf0dD01dfRXU18RAMX0yOIhsNDJeKN+4zkoZODzHlGlBfU3IVT0+WefK&#13;&#10;6J0XYyPfL+aLkhDRWZ2dOSxSt1s7EgfIy1O+3D+DvQgj3HtdwHoD+uPFTmAd2yKdAjeeyILvnJG5&#13;&#10;2mC0FM7w/5KtM6LzuaIpG3vhfFXvrPgO9WlDOTi/8zYUIpfNzev2+71E/fq/Vj8BAAD//wMAUEsD&#13;&#10;BBQABgAIAAAAIQC6iy3o4QAAAAwBAAAPAAAAZHJzL2Rvd25yZXYueG1sTI/NTsMwEITvSLyDtUjc&#13;&#10;qBOSBpTGqVARCPVG+BFHN16SiHgd2W4beHoWLnBZafRpZmeq9WxHcUAfBkcK0kUCAql1ZqBOwfPT&#13;&#10;3cU1iBA1GT06QgWfGGBdn55UujTuSI94aGInOIRCqRX0MU6llKHt0eqwcBMSs3fnrY4sfSeN10cO&#13;&#10;t6O8TJJCWj0Qf+j1hJse249mbxXMX9sldq9DHh/S+yu/XW7espdGqfOz+XbF52YFIuIc/xzws4H7&#13;&#10;Q83Fdm5PJohRQZ6lPCgyKEAwL4osB7H71bKu5P8R9TcAAAD//wMAUEsBAi0AFAAGAAgAAAAhALaD&#13;&#10;OJL+AAAA4QEAABMAAAAAAAAAAAAAAAAAAAAAAFtDb250ZW50X1R5cGVzXS54bWxQSwECLQAUAAYA&#13;&#10;CAAAACEAOP0h/9YAAACUAQAACwAAAAAAAAAAAAAAAAAvAQAAX3JlbHMvLnJlbHNQSwECLQAUAAYA&#13;&#10;CAAAACEA19vwt94BAACnAwAADgAAAAAAAAAAAAAAAAAuAgAAZHJzL2Uyb0RvYy54bWxQSwECLQAU&#13;&#10;AAYACAAAACEAuost6OEAAAAMAQAADwAAAAAAAAAAAAAAAAA4BAAAZHJzL2Rvd25yZXYueG1sUEsF&#13;&#10;BgAAAAAEAAQA8wAAAEY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6873C03A" w14:textId="77777777" w:rsidR="00D0189B" w:rsidRDefault="00D0189B" w:rsidP="00D0189B"/>
    <w:p w14:paraId="3BA2637D" w14:textId="77777777" w:rsidR="00D0189B" w:rsidRDefault="00D0189B" w:rsidP="00D0189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772BC1" wp14:editId="79D67941">
                <wp:simplePos x="0" y="0"/>
                <wp:positionH relativeFrom="column">
                  <wp:posOffset>1678898</wp:posOffset>
                </wp:positionH>
                <wp:positionV relativeFrom="paragraph">
                  <wp:posOffset>38350</wp:posOffset>
                </wp:positionV>
                <wp:extent cx="1917065" cy="622092"/>
                <wp:effectExtent l="0" t="0" r="13335" b="1333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17065" cy="6220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B3BD0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Unique citations after duplicates removed </w:t>
                            </w: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  <w:t xml:space="preserve">(n = 35,368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772BC1" id="Rectangle 35" o:spid="_x0000_s1028" style="position:absolute;margin-left:132.2pt;margin-top:3pt;width:150.95pt;height:4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hLV3FgIAADkEAAAOAAAAZHJzL2Uyb0RvYy54bWysU9tu1DAQfUfiHyy/s7nQXbrRZivUsgip&#13;&#10;QEXpB0wcJ7HwDdu7yfL1TJztNoU+IfxgeTzj4zNnZjZXg5LkwJ0XRpc0W6SUcM1MLXRb0ofvuzeX&#13;&#10;lPgAugZpNC/pkXt6tX39atPbguemM7LmjiCI9kVvS9qFYIsk8azjCvzCWK7R2RinIKDp2qR20CO6&#13;&#10;kkmepqukN662zjDuPd7eTE66jfhNw1n42jSeByJLitxC3F3cq3FPthsoWge2E+xEA/6BhQKh8dMz&#13;&#10;1A0EIHsn/oJSgjnjTRMWzKjENI1gPOaA2WTpH9ncd2B5zAXF8fYsk/9/sOzL4c4RUZf07ZISDQpr&#13;&#10;9A1VA91KTvAOBeqtLzDu3t65MUVvbw374dGRPPOMhscYUvWfTY04sA8mijI0To0vMV0yRO2PZ+35&#13;&#10;EAjDy2ydvUtXyIGhb5Xn6Tof/06geHxtnQ8fuVFkPJTUIcuIDodbH6bQx5BI00hR74SU0XBtdS0d&#13;&#10;OQD2wS6uE7qfh0lN+pKul/kyIj/z+TlEGtdLEEoEbGgpVEkvz0FQdBzqD7pGmlAEEHI6Y3ZSn3Qc&#13;&#10;pZu0DkM1xJJEBUZZK1MfUVhnpv7FecNDZ9wvSnrs3ZL6n3twnBL5SWNzrLOLi7HZ54abG9XcAM0Q&#13;&#10;qqSBkul4HaYB2Vsn2g5/yqIa2rzHgjYiav3E6kQf+zNW6zRL4wDM7Rj1NPHb3wAAAP//AwBQSwME&#13;&#10;FAAGAAgAAAAhAJmmyQnlAAAADgEAAA8AAABkcnMvZG93bnJldi54bWxMj0FLAzEQhe+C/yGM4EVs&#13;&#10;0rqmst1sKRYvghRbaa/pbppdTCbLJt2u/nrHk14GhvfmzfuK5egdG0wf24AKphMBzGAV6hatgo/d&#13;&#10;y/0TsJg01toFNAq+TIRleX1V6LwOF3w3wzZZRiEYc62gSanLOY9VY7yOk9AZJO0Ueq8Trb3lda8v&#13;&#10;FO4dnwkhudct0odGd+a5MdXn9uwV7Odv6SDW093JDvj9OrrV5u5glbq9GdcLGqsFsGTG9HcBvwzU&#13;&#10;H0oqdgxnrCNzCmYyy8iqQBIX6Y9SPgA7klFkAnhZ8P8Y5Q8AAAD//wMAUEsBAi0AFAAGAAgAAAAh&#13;&#10;ALaDOJL+AAAA4QEAABMAAAAAAAAAAAAAAAAAAAAAAFtDb250ZW50X1R5cGVzXS54bWxQSwECLQAU&#13;&#10;AAYACAAAACEAOP0h/9YAAACUAQAACwAAAAAAAAAAAAAAAAAvAQAAX3JlbHMvLnJlbHNQSwECLQAU&#13;&#10;AAYACAAAACEAvoS1dxYCAAA5BAAADgAAAAAAAAAAAAAAAAAuAgAAZHJzL2Uyb0RvYy54bWxQSwEC&#13;&#10;LQAUAAYACAAAACEAmabJCeUAAAAOAQAADwAAAAAAAAAAAAAAAABwBAAAZHJzL2Rvd25yZXYueG1s&#13;&#10;UEsFBgAAAAAEAAQA8wAAAIIFAAAAAA==&#13;&#10;">
                <v:path arrowok="t"/>
                <v:textbox inset=",7.2pt,,7.2pt">
                  <w:txbxContent>
                    <w:p w14:paraId="318B3BD0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Unique citations after duplicates removed </w:t>
                      </w: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  <w:t xml:space="preserve">(n = 35,368) </w:t>
                      </w:r>
                    </w:p>
                  </w:txbxContent>
                </v:textbox>
              </v:rect>
            </w:pict>
          </mc:Fallback>
        </mc:AlternateContent>
      </w:r>
    </w:p>
    <w:p w14:paraId="5FCF73E5" w14:textId="77777777" w:rsidR="00D0189B" w:rsidRDefault="00D0189B" w:rsidP="00D0189B"/>
    <w:p w14:paraId="349E0EF4" w14:textId="77777777" w:rsidR="00D0189B" w:rsidRDefault="00D0189B" w:rsidP="00D0189B"/>
    <w:p w14:paraId="2EB07CA9" w14:textId="77777777" w:rsidR="00D0189B" w:rsidRDefault="00D0189B" w:rsidP="00D0189B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3F6B344" wp14:editId="1A480CE6">
                <wp:simplePos x="0" y="0"/>
                <wp:positionH relativeFrom="column">
                  <wp:posOffset>4231640</wp:posOffset>
                </wp:positionH>
                <wp:positionV relativeFrom="paragraph">
                  <wp:posOffset>132205</wp:posOffset>
                </wp:positionV>
                <wp:extent cx="1714500" cy="571500"/>
                <wp:effectExtent l="0" t="0" r="12700" b="1270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A1BD25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xcluded </w:t>
                            </w: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  <w:t>(n = 35,03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F6B344" id="Rectangle 9" o:spid="_x0000_s1029" style="position:absolute;margin-left:333.2pt;margin-top:10.4pt;width:135pt;height: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4sK2EwIAADcEAAAOAAAAZHJzL2Uyb0RvYy54bWysU9uO0zAQfUfiHyy/0ySlZbdR0xXapQhp&#13;&#10;gRULHzBxnMTCN2y3afn6HTttyQJPCD9YM57x8cyZ4/XNQUmy584LoytazHJKuGamEbqr6Lev21fX&#13;&#10;lPgAugFpNK/okXt6s3n5Yj3Yks9Nb2TDHUEQ7cvBVrQPwZZZ5lnPFfiZsVxjsDVOQUDXdVnjYEB0&#13;&#10;JbN5nr/JBuMa6wzj3uPp3Rikm4TftpyFz23reSCyolhbSLtLex33bLOGsnNge8FOZcA/VKFAaHz0&#13;&#10;AnUHAcjOiT+glGDOeNOGGTMqM20rGE89YDdF/ls3jz1YnnpBcry90OT/Hyz7tH9wRDQVXVGiQeGI&#13;&#10;viBpoDvJySrSM1hfYtajfXCxQW/vDfvuMZA9i0THYw6ph4+mQRjYBZMoObROxZvYLDkk5o8X5vkh&#13;&#10;EIaHxVWxWOY4IIax5VUR7fgElOfb1vnwnhtFolFRh0UmdNjf+zCmnlNSmUaKZiukTI7r6lvpyB5Q&#13;&#10;Bdu0Tuh+miY1GZCH5XyZkJ/F/BQiT+tvEEoElLMUqqLXlyQoew7NO91gmVAGEHK0sTupTzxG6kau&#13;&#10;w6E+pIG8PrNfm+aIxDozqhd/Gxq9cT8pGVC5FfU/duA4JfKDRmmsisUiSn3quKlTTx3QDKEqGigZ&#13;&#10;zdswfo+ddaLr8aUisaHNWxxoKxLXcdhjVafyUZ1pWqefFOU/9VPWr/++eQIAAP//AwBQSwMEFAAG&#13;&#10;AAgAAAAhADnJcMjjAAAADwEAAA8AAABkcnMvZG93bnJldi54bWxMT01PwzAMvSPxHyIjcUEs6UAF&#13;&#10;uqbTxMQFCU1s03bNmiytSJyqybrCr8c7wcWSn5/fRzkfvWOD6WMbUEI2EcAM1kG3aCVsN2/3z8Bi&#13;&#10;UqiVC2gkfJsI8+r6qlSFDmf8NMM6WUYiGAsloUmpKziPdWO8ipPQGaTbMfReJVp7y3WvziTuHZ8K&#13;&#10;kXOvWiSHRnXmtTH11/rkJeyePtJeLLPN0Q748z66xepub6W8vRmXMxqLGbBkxvT3AZcOlB8qCnYI&#13;&#10;J9SROQl5nj8SVcJUUA8ivDxcgAMxM0J4VfL/PapfAAAA//8DAFBLAQItABQABgAIAAAAIQC2gziS&#13;&#10;/gAAAOEBAAATAAAAAAAAAAAAAAAAAAAAAABbQ29udGVudF9UeXBlc10ueG1sUEsBAi0AFAAGAAgA&#13;&#10;AAAhADj9If/WAAAAlAEAAAsAAAAAAAAAAAAAAAAALwEAAF9yZWxzLy5yZWxzUEsBAi0AFAAGAAgA&#13;&#10;AAAhAG7iwrYTAgAANwQAAA4AAAAAAAAAAAAAAAAALgIAAGRycy9lMm9Eb2MueG1sUEsBAi0AFAAG&#13;&#10;AAgAAAAhADnJcMjjAAAADwEAAA8AAAAAAAAAAAAAAAAAbQQAAGRycy9kb3ducmV2LnhtbFBLBQYA&#13;&#10;AAAABAAEAPMAAAB9BQAAAAA=&#13;&#10;">
                <v:path arrowok="t"/>
                <v:textbox inset=",7.2pt,,7.2pt">
                  <w:txbxContent>
                    <w:p w14:paraId="36A1BD25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xcluded </w:t>
                      </w: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  <w:t>(n = 35,03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59239B2F" wp14:editId="46054CCA">
                <wp:simplePos x="0" y="0"/>
                <wp:positionH relativeFrom="column">
                  <wp:posOffset>2640330</wp:posOffset>
                </wp:positionH>
                <wp:positionV relativeFrom="paragraph">
                  <wp:posOffset>103755</wp:posOffset>
                </wp:positionV>
                <wp:extent cx="0" cy="640080"/>
                <wp:effectExtent l="63500" t="0" r="50800" b="3302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C10EAA" id="Straight Arrow Connector 31" o:spid="_x0000_s1026" type="#_x0000_t32" style="position:absolute;margin-left:207.9pt;margin-top:8.15pt;width:0;height:50.4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uORB3QEAAKYDAAAOAAAAZHJzL2Uyb0RvYy54bWysU9uO0zAQfUfiHyy/s0kLu1qipivUZXlZ&#13;&#10;oFLhA6a2k1g4HmvsNu3fM3YvsPCGyINlz+XMmTOTxcNhdGJvKFr0rZzd1FIYr1Bb37fy+7enN/dS&#13;&#10;xAReg0NvWnk0UT4sX79aTKExcxzQaUOCQXxsptDKIaXQVFVUgxkh3mAwnp0d0giJn9RXmmBi9NFV&#13;&#10;87q+qyYkHQiViZGtjyenXBb8rjMqfe26aJJwrWRuqZxUzm0+q+UCmp4gDFadacA/sBjBei56hXqE&#13;&#10;BGJH9i+o0SrCiF26UThW2HVWmdIDdzOr/+hmM0AwpRcWJ4arTPH/waov+zUJq1v5diaFh5FntEkE&#13;&#10;th+S+ECEk1ih96wjkuAQ1msKseG0lV9T7lgd/CY8o/oR2Ve9cOZHDIy/nT6jZmTYJSwyHToaczIL&#13;&#10;IA5lGsfrNMwhCXUyKrbevavr+zKoCppLXqCYPhkcRb60Mp4ZX6nOShXYP8eUWUFzSchFPT5Z58rk&#13;&#10;nRdTK9/fzm9LQkRndXbmsEj9duVI7CHvTvly+wz2Ioxw53UBGwzoj+d7Auv4LtIxcN+JLPjeGZmr&#13;&#10;jUZL4Qz/Lvl2QnQ+VzRlYc+cL+KdBN+iPq4pB2c7L0Mhcl7cvG2/v0vUr99r+RMAAP//AwBQSwME&#13;&#10;FAAGAAgAAAAhAJMnhfThAAAADwEAAA8AAABkcnMvZG93bnJldi54bWxMT01PwzAMvSPxHyIjcWNp&#13;&#10;2LqhrumEhkBot5UNccwa01Y0TtVkW+HXY8QBLpb8nv0+8tXoOnHCIbSeNKhJAgKp8ralWsPu5fHm&#13;&#10;DkSIhqzpPKGGTwywKi4vcpNZf6YtnspYCxahkBkNTYx9JmWoGnQmTHyPxNy7H5yJvA61tIM5s7jr&#13;&#10;5G2SzKUzLbFDY3pcN1h9lEenYfzapFi/trP4rJ4WwyZdv033pdbXV+PDksf9EkTEMf59wE8Hzg8F&#13;&#10;Bzv4I9kgOg0zlXL+yMR8CoIPfoEDA2qhQBa5/N+j+AYAAP//AwBQSwECLQAUAAYACAAAACEAtoM4&#13;&#10;kv4AAADhAQAAEwAAAAAAAAAAAAAAAAAAAAAAW0NvbnRlbnRfVHlwZXNdLnhtbFBLAQItABQABgAI&#13;&#10;AAAAIQA4/SH/1gAAAJQBAAALAAAAAAAAAAAAAAAAAC8BAABfcmVscy8ucmVsc1BLAQItABQABgAI&#13;&#10;AAAAIQALuORB3QEAAKYDAAAOAAAAAAAAAAAAAAAAAC4CAABkcnMvZTJvRG9jLnhtbFBLAQItABQA&#13;&#10;BgAIAAAAIQCTJ4X04QAAAA8BAAAPAAAAAAAAAAAAAAAAADcEAABkcnMvZG93bnJldi54bWxQSwUG&#13;&#10;AAAAAAQABADzAAAARQUAAAAA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43AB26F3" w14:textId="77777777" w:rsidR="00D0189B" w:rsidRDefault="00D0189B" w:rsidP="00D0189B"/>
    <w:p w14:paraId="18022407" w14:textId="77777777" w:rsidR="00D0189B" w:rsidRDefault="00D0189B" w:rsidP="00D0189B">
      <w:r>
        <w:rPr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545FBEBE" wp14:editId="7825654C">
                <wp:simplePos x="0" y="0"/>
                <wp:positionH relativeFrom="column">
                  <wp:posOffset>2744470</wp:posOffset>
                </wp:positionH>
                <wp:positionV relativeFrom="paragraph">
                  <wp:posOffset>26660</wp:posOffset>
                </wp:positionV>
                <wp:extent cx="1475740" cy="0"/>
                <wp:effectExtent l="0" t="50800" r="0" b="7620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4757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1997E7" id="Straight Arrow Connector 10" o:spid="_x0000_s1026" type="#_x0000_t32" style="position:absolute;margin-left:216.1pt;margin-top:2.1pt;width:116.2pt;height:0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h8Zc3QEAAKcDAAAOAAAAZHJzL2Uyb0RvYy54bWysU02PEzEMvSPxH6Lc6bTVloVRpyvUZbks&#13;&#10;UKnwA9wkMxORiSMn7bT/Hif9gIUbYg6RE9vPz8+e5cNxcOJgKFr0jZxNplIYr1Bb3zXy+7enN++k&#13;&#10;iAm8BofeNPJkonxYvX61HENt5tij04YEg/hYj6GRfUqhrqqoejNAnGAwnp0t0gCJr9RVmmBk9MFV&#13;&#10;8+n0bTUi6UCoTIz8+nh2ylXBb1uj0te2jSYJ10jmlspJ5dzls1otoe4IQm/VhQb8A4sBrOeiN6hH&#13;&#10;SCD2ZP+CGqwijNimicKhwra1ypQeuJvZ9I9utj0EU3phcWK4yRT/H6z6ctiQsJpnx/J4GHhG20Rg&#13;&#10;uz6JD0Q4ijV6zzoiCQ5hvcYQa05b+w3ljtXRb8Mzqh+RfdULZ77EwPi78TNqRoZ9wiLTsaUhJ7MA&#13;&#10;4limcbpNwxyTUPw4u7tf3N8xK3X1VVBfEwPF9MngILLRyHihfOM6K2Xg8BxTpgX1NSFX9fhknSuj&#13;&#10;d16MjXy/mC9KQkRndXbmsEjdbu1IHCAvT/ly/wz2Ioxw73UB6w3ojxc7gXVsi3QK3HgiC75zRuZq&#13;&#10;g9FSOMP/S7bOiM7niqZs7IXzVb2z4jvUpw3l4PzO21CIXDY3r9vv9xL16/9a/QQAAP//AwBQSwME&#13;&#10;FAAGAAgAAAAhAJ6Q3JjgAAAADAEAAA8AAABkcnMvZG93bnJldi54bWxMT01PwzAMvSPxHyIjcWPp&#13;&#10;uq6grumEhkBot5UPccwa01Y0TpVkW+HXY7jAxfbTs5/fK9eTHcQRfegdKZjPEhBIjTM9tQqen+6v&#13;&#10;bkCEqMnowREq+MQA6+r8rNSFcSfa4bGOrWARCoVW0MU4FlKGpkOrw8yNSMy9O291ZOhbabw+sbgd&#13;&#10;ZJokubS6J/7Q6RE3HTYf9cEqmL62S2xf+yw+zh+u/Xa5eVu81EpdXkx3Ky63KxARp/h3AT8Z2D9U&#13;&#10;bGzvDmSCGBRkizTlVR64MZ/nWQ5i/4tlVcr/IapvAAAA//8DAFBLAQItABQABgAIAAAAIQC2gziS&#13;&#10;/gAAAOEBAAATAAAAAAAAAAAAAAAAAAAAAABbQ29udGVudF9UeXBlc10ueG1sUEsBAi0AFAAGAAgA&#13;&#10;AAAhADj9If/WAAAAlAEAAAsAAAAAAAAAAAAAAAAALwEAAF9yZWxzLy5yZWxzUEsBAi0AFAAGAAgA&#13;&#10;AAAhAOSHxlzdAQAApwMAAA4AAAAAAAAAAAAAAAAALgIAAGRycy9lMm9Eb2MueG1sUEsBAi0AFAAG&#13;&#10;AAgAAAAhAJ6Q3JjgAAAADAEAAA8AAAAAAAAAAAAAAAAANw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252CDBAA" w14:textId="77777777" w:rsidR="00D0189B" w:rsidRDefault="00D0189B" w:rsidP="00D0189B"/>
    <w:p w14:paraId="44F3C84C" w14:textId="77777777" w:rsidR="00D0189B" w:rsidRDefault="00D0189B" w:rsidP="00D0189B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AC127D" wp14:editId="5D4E253E">
                <wp:simplePos x="0" y="0"/>
                <wp:positionH relativeFrom="column">
                  <wp:posOffset>3982085</wp:posOffset>
                </wp:positionH>
                <wp:positionV relativeFrom="paragraph">
                  <wp:posOffset>139190</wp:posOffset>
                </wp:positionV>
                <wp:extent cx="2215515" cy="2421255"/>
                <wp:effectExtent l="0" t="0" r="6985" b="1714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15515" cy="2421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1CB3E5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ull-text articles excluded (n = 216)</w:t>
                            </w:r>
                          </w:p>
                          <w:p w14:paraId="742E4D4D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2F587F94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scussion of barriers/facilitators = 102</w:t>
                            </w:r>
                          </w:p>
                          <w:p w14:paraId="71232D4D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D8DC952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imary evidence for reversal = 27</w:t>
                            </w:r>
                          </w:p>
                          <w:p w14:paraId="737153C9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5DA82FBE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either adoption nor </w:t>
                            </w:r>
                          </w:p>
                          <w:p w14:paraId="183C7141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-adoption = 35</w:t>
                            </w:r>
                          </w:p>
                          <w:p w14:paraId="61D18D4C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F268FC6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option focus = 32</w:t>
                            </w:r>
                          </w:p>
                          <w:p w14:paraId="45667FBD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083F4337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ther = 20</w:t>
                            </w:r>
                          </w:p>
                          <w:p w14:paraId="7E024861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89FA24E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AC127D" id="Rectangle 7" o:spid="_x0000_s1030" style="position:absolute;margin-left:313.55pt;margin-top:10.95pt;width:174.45pt;height:190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BDy+FgIAADgEAAAOAAAAZHJzL2Uyb0RvYy54bWysU9uO0zAQfUfiHyy/0zRRw+5GTVdolyKk&#13;&#10;BVYsfMDEcRIL37DdJuXrmThpyQJPCD9YHs/4eObMme3toCQ5cueF0SVNV2tKuGamFrot6dcv+1fX&#13;&#10;lPgAugZpNC/piXt6u3v5YtvbgmemM7LmjiCI9kVvS9qFYIsk8azjCvzKWK7R2RinIKDp2qR20CO6&#13;&#10;kkm2Xr9OeuNq6wzj3uPt/eSku4jfNJyFT03jeSCypJhbiLuLezXuyW4LRevAdoLNacA/ZKFAaPz0&#13;&#10;AnUPAcjBiT+glGDOeNOEFTMqMU0jGI81YDXp+rdqnjqwPNaC5Hh7ocn/P1j28fjoiKhLekWJBoUt&#13;&#10;+oykgW4lJ1cjPb31BUY92Uc3Fujtg2HfPDqSZ57R8BhDqv6DqREGDsFESobGqfElFkuGyPzpwjwf&#13;&#10;AmF4mWVpnqc5JQx92SZLszwfP0+gOD+3zod33CgyHkrqMMsID8cHH6bQc0jM00hR74WU0XBtdScd&#13;&#10;OQLKYB/XjO6XYVKTvqQ3eZZH5Gc+v4RYx/U3CCUC6lkKVdLrSxAUHYf6ra4xTSgCCDmdsTqpZyJH&#13;&#10;7iayw1ANsSObM/2VqU/IrDOTfHHc8NAZ94OSHqVbUv/9AI5TIt9r1MZNutmMWl8abmlUSwM0Q6iS&#13;&#10;Bkqm412Y5uNgnWg7/CmNbGjzBjvaiMj12O0pqzl9lGfs1jxKo/6Xdoz6NfC7nwAAAP//AwBQSwME&#13;&#10;FAAGAAgAAAAhAIlKsnXmAAAADwEAAA8AAABkcnMvZG93bnJldi54bWxMj0FLw0AQhe+C/2GZghex&#13;&#10;u4mStGk2pVi8CCK2Yq/b7DYJ7s6G7DaN/nrHk14GhnnvzfvK9eQsG80QOo8SkrkAZrD2usNGwvv+&#13;&#10;6W4BLESFWlmPRsKXCbCurq9KVWh/wTcz7mLDKARDoSS0MfYF56FujVNh7nuDdDv5walI69BwPagL&#13;&#10;hTvLUyEy7lSH9KFVvXlsTf25OzsJH/lLPIhtsj81I34/T3bzentopLyZTdsVjc0KWDRT/HPALwP1&#13;&#10;h4qKHf0ZdWBWQpbmCUklpMkSGAmWeUaERwkP4j4FXpX8P0f1AwAA//8DAFBLAQItABQABgAIAAAA&#13;&#10;IQC2gziS/gAAAOEBAAATAAAAAAAAAAAAAAAAAAAAAABbQ29udGVudF9UeXBlc10ueG1sUEsBAi0A&#13;&#10;FAAGAAgAAAAhADj9If/WAAAAlAEAAAsAAAAAAAAAAAAAAAAALwEAAF9yZWxzLy5yZWxzUEsBAi0A&#13;&#10;FAAGAAgAAAAhAD8EPL4WAgAAOAQAAA4AAAAAAAAAAAAAAAAALgIAAGRycy9lMm9Eb2MueG1sUEsB&#13;&#10;Ai0AFAAGAAgAAAAhAIlKsnXmAAAADwEAAA8AAAAAAAAAAAAAAAAAcAQAAGRycy9kb3ducmV2Lnht&#13;&#10;bFBLBQYAAAAABAAEAPMAAACDBQAAAAA=&#13;&#10;">
                <v:path arrowok="t"/>
                <v:textbox inset=",7.2pt,,7.2pt">
                  <w:txbxContent>
                    <w:p w14:paraId="7C1CB3E5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>Full-text articles excluded (n = 216)</w:t>
                      </w:r>
                    </w:p>
                    <w:p w14:paraId="742E4D4D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2F587F94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>No discussion of barriers/facilitators = 102</w:t>
                      </w:r>
                    </w:p>
                    <w:p w14:paraId="71232D4D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6D8DC952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>Primary evidence for reversal = 27</w:t>
                      </w:r>
                    </w:p>
                    <w:p w14:paraId="737153C9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5DA82FBE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either adoption nor </w:t>
                      </w:r>
                    </w:p>
                    <w:p w14:paraId="183C7141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>de-adoption = 35</w:t>
                      </w:r>
                    </w:p>
                    <w:p w14:paraId="61D18D4C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3F268FC6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>Adoption focus = 32</w:t>
                      </w:r>
                    </w:p>
                    <w:p w14:paraId="45667FBD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083F4337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>Other = 20</w:t>
                      </w:r>
                    </w:p>
                    <w:p w14:paraId="7E024861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389FA24E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F7A194" wp14:editId="4BFE6D60">
                <wp:simplePos x="0" y="0"/>
                <wp:positionH relativeFrom="column">
                  <wp:posOffset>1783830</wp:posOffset>
                </wp:positionH>
                <wp:positionV relativeFrom="paragraph">
                  <wp:posOffset>63229</wp:posOffset>
                </wp:positionV>
                <wp:extent cx="1714500" cy="622092"/>
                <wp:effectExtent l="0" t="0" r="12700" b="1333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220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F99D8E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  <w:t>(n = 33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F7A194" id="Rectangle 27" o:spid="_x0000_s1031" style="position:absolute;margin-left:140.45pt;margin-top:5pt;width:135pt;height:4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NikzFwIAADkEAAAOAAAAZHJzL2Uyb0RvYy54bWysU9uO0zAQfUfiHyy/01zU7m6jpiu0SxHS&#13;&#10;wq5Y+ICJ4yQWvmG7TcrXM3HakgWeEH6wPJ7x8ZkzM5vbQUly4M4Lo0uaLVJKuGamFrot6dcvuzc3&#13;&#10;lPgAugZpNC/pkXt6u339atPbguemM7LmjiCI9kVvS9qFYIsk8azjCvzCWK7R2RinIKDp2qR20CO6&#13;&#10;kkmepldJb1xtnWHce7y9n5x0G/GbhrPw2DSeByJLitxC3F3cq3FPthsoWge2E+xEA/6BhQKh8dML&#13;&#10;1D0EIHsn/oBSgjnjTRMWzKjENI1gPOaA2WTpb9k8d2B5zAXF8fYik/9/sOzT4ckRUZc0v6ZEg8Ia&#13;&#10;fUbVQLeSE7xDgXrrC4x7tk9uTNHbB8O+eXQkLzyj4TGGVP1HUyMO7IOJogyNU+NLTJcMUfvjRXs+&#13;&#10;BMLwMrvOlqsUS8TQd5Xn6Tof/06gOL+2zof33CgyHkrqkGVEh8ODD1PoOSTSNFLUOyFlNFxb3UlH&#13;&#10;DoB9sIvrhO7nYVKTvqTrVb6KyC98fg6RxvU3CCUCNrQUqqQ3lyAoOg71O10jTSgCCDmdMTupTzqO&#13;&#10;0k1ah6EaYklWZ/UrUx9RWGem/sV5w0Nn3A9Keuzdkvrve3CcEvlBY3Oss+VybPa54eZGNTdAM4Qq&#13;&#10;aaBkOt6FaUD21om2w5+yqIY2b7GgjYhaj8WeWJ3oY3/Gap1maRyAuR2jfk389icAAAD//wMAUEsD&#13;&#10;BBQABgAIAAAAIQAH+lay4gAAAA8BAAAPAAAAZHJzL2Rvd25yZXYueG1sTE9BTsMwELwj8Qdrkbgg&#13;&#10;ardSIU3jVBUVFySE2qL26sauE2Gvo9hNA69nc4LLSjszOztTrAbvWG+62ASUMJ0IYAaroBu0Ej73&#13;&#10;r48ZsJgUauUCGgnfJsKqvL0pVK7DFbem3yXLyARjriTUKbU557GqjVdxElqDxJ1D51WitbNcd+pK&#13;&#10;5t7xmRBP3KsG6UOtWvNSm+prd/ESDs/v6Sg20/3Z9vjzNrj1x8PRSnl/N2yWNNZLYMkM6e8Cxg6U&#13;&#10;H0oKdgoX1JE5CbNMLEhKhKBiJJjPR+A0ApkAXhb8f4/yFwAA//8DAFBLAQItABQABgAIAAAAIQC2&#13;&#10;gziS/gAAAOEBAAATAAAAAAAAAAAAAAAAAAAAAABbQ29udGVudF9UeXBlc10ueG1sUEsBAi0AFAAG&#13;&#10;AAgAAAAhADj9If/WAAAAlAEAAAsAAAAAAAAAAAAAAAAALwEAAF9yZWxzLy5yZWxzUEsBAi0AFAAG&#13;&#10;AAgAAAAhADU2KTMXAgAAOQQAAA4AAAAAAAAAAAAAAAAALgIAAGRycy9lMm9Eb2MueG1sUEsBAi0A&#13;&#10;FAAGAAgAAAAhAAf6VrLiAAAADwEAAA8AAAAAAAAAAAAAAAAAcQQAAGRycy9kb3ducmV2LnhtbFBL&#13;&#10;BQYAAAAABAAEAPMAAACABQAAAAA=&#13;&#10;">
                <v:path arrowok="t"/>
                <v:textbox inset=",7.2pt,,7.2pt">
                  <w:txbxContent>
                    <w:p w14:paraId="45F99D8E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ull-text articles assessed for eligibility </w:t>
                      </w: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  <w:t>(n = 337)</w:t>
                      </w:r>
                    </w:p>
                  </w:txbxContent>
                </v:textbox>
              </v:rect>
            </w:pict>
          </mc:Fallback>
        </mc:AlternateContent>
      </w:r>
    </w:p>
    <w:p w14:paraId="5757E6A5" w14:textId="77777777" w:rsidR="00D0189B" w:rsidRDefault="00D0189B" w:rsidP="00D0189B"/>
    <w:p w14:paraId="62383C61" w14:textId="77777777" w:rsidR="00D0189B" w:rsidRDefault="00D0189B" w:rsidP="00D0189B"/>
    <w:p w14:paraId="2271396B" w14:textId="77777777" w:rsidR="00D0189B" w:rsidRDefault="00D0189B" w:rsidP="00D0189B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B6E811" wp14:editId="55F1DF77">
                <wp:simplePos x="0" y="0"/>
                <wp:positionH relativeFrom="column">
                  <wp:posOffset>-94615</wp:posOffset>
                </wp:positionH>
                <wp:positionV relativeFrom="paragraph">
                  <wp:posOffset>94095</wp:posOffset>
                </wp:positionV>
                <wp:extent cx="1714500" cy="1036955"/>
                <wp:effectExtent l="0" t="0" r="12700" b="1714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1036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1B029E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itations identified from included reference lists, personal library, and KT experts </w:t>
                            </w: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  <w:t>(n = 5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B6E811" id="Rectangle 2" o:spid="_x0000_s1032" style="position:absolute;margin-left:-7.45pt;margin-top:7.4pt;width:135pt;height:81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dKGYFwIAADgEAAAOAAAAZHJzL2Uyb0RvYy54bWysU9uO0zAQfUfiHyy/0ySlLduo6QrtUoS0&#13;&#10;wIpdPmDiOImFb9huk/L1O3Hakl14QvjB8njGxzNnzmyueyXJgTsvjC5oNksp4ZqZSuimoN8fd2+u&#13;&#10;KPEBdAXSaF7QI/f0evv61aazOZ+b1siKO4Ig2uedLWgbgs2TxLOWK/AzY7lGZ22cgoCma5LKQYfo&#13;&#10;SibzNF0lnXGVdYZx7/H2dnTSbcSva87C17r2PBBZUMwtxN3FvRz2ZLuBvHFgW8FOacA/ZKFAaPz0&#13;&#10;AnULAcjeiT+glGDOeFOHGTMqMXUtGI81YDVZ+qKahxYsj7UgOd5eaPL/D5Z9Odw7IqqCzinRoLBF&#13;&#10;35A00I3kZD7Q01mfY9SDvXdDgd7eGfbDoyN55hkMjzGk7D6bCmFgH0ykpK+dGl5isaSPzB8vzPM+&#13;&#10;EIaX2btssUyxQQx9Wfp2tV4uh88TyM/PrfPhIzeKDIeCOswywsPhzocx9BwS8zRSVDshZTRcU95I&#13;&#10;Rw6AMtjFdUL30zCpSVfQ9XK+jMjPfH4Kkcb1NwglAupZClXQq0sQ5C2H6oOuME3IAwg5nrE6qU9E&#13;&#10;DtyNZIe+7GNHVmf6S1MdkVlnRvniuOGhNe4XJR1Kt6D+5x4cp0R+0qiNdbZYDFqfGm5qlFMDNEOo&#13;&#10;ggZKxuNNGOdjb51oWvwpi2xo8x47WovI9dDtMatT+ijP2K3TKA36n9ox6vfAb58AAAD//wMAUEsD&#13;&#10;BBQABgAIAAAAIQAtdifB5AAAAA8BAAAPAAAAZHJzL2Rvd25yZXYueG1sTE9NTwIxEL2b+B+aIfFi&#13;&#10;oFsCAst2CZF4MTFGMHIt29Ld2E4327Ks/nrHk14mmXlv3kexGbxjveliE1CCmGTADFZBN2glvB+e&#13;&#10;xktgMSnUygU0Er5MhE15e1OoXIcrvpl+nywjEYy5klCn1Oacx6o2XsVJaA0Sdg6dV4nWznLdqSuJ&#13;&#10;e8enWfbAvWqQHGrVmsfaVJ/7i5fwsXhJx2wnDmfb4/fz4Lav90cr5d1o2K1pbNfAkhnS3wf8dqD8&#13;&#10;UFKwU7igjsxJGIvZiqgEzKgHEabzuQB2osNiKYCXBf/fo/wBAAD//wMAUEsBAi0AFAAGAAgAAAAh&#13;&#10;ALaDOJL+AAAA4QEAABMAAAAAAAAAAAAAAAAAAAAAAFtDb250ZW50X1R5cGVzXS54bWxQSwECLQAU&#13;&#10;AAYACAAAACEAOP0h/9YAAACUAQAACwAAAAAAAAAAAAAAAAAvAQAAX3JlbHMvLnJlbHNQSwECLQAU&#13;&#10;AAYACAAAACEARnShmBcCAAA4BAAADgAAAAAAAAAAAAAAAAAuAgAAZHJzL2Uyb0RvYy54bWxQSwEC&#13;&#10;LQAUAAYACAAAACEALXYnweQAAAAPAQAADwAAAAAAAAAAAAAAAABxBAAAZHJzL2Rvd25yZXYueG1s&#13;&#10;UEsFBgAAAAAEAAQA8wAAAIIFAAAAAA==&#13;&#10;">
                <v:path arrowok="t"/>
                <v:textbox inset=",7.2pt,,7.2pt">
                  <w:txbxContent>
                    <w:p w14:paraId="621B029E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itations identified from included reference lists, personal library, and KT experts </w:t>
                      </w: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  <w:t>(n = 5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3B16CBD8" wp14:editId="749701B8">
                <wp:simplePos x="0" y="0"/>
                <wp:positionH relativeFrom="column">
                  <wp:posOffset>2640330</wp:posOffset>
                </wp:positionH>
                <wp:positionV relativeFrom="paragraph">
                  <wp:posOffset>131060</wp:posOffset>
                </wp:positionV>
                <wp:extent cx="0" cy="1097280"/>
                <wp:effectExtent l="63500" t="0" r="50800" b="3302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972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311CFE" id="Straight Arrow Connector 26" o:spid="_x0000_s1026" type="#_x0000_t32" style="position:absolute;margin-left:207.9pt;margin-top:10.3pt;width:0;height:86.4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s2Mz3wEAAKcDAAAOAAAAZHJzL2Uyb0RvYy54bWysU9tu2zAMfR+wfxD0vjgJ0K414hRDuu6l&#13;&#10;2wJk+wBGkm1hsihQSpz8/SjlsnV7K+oHQeLl8PCQXjwcBif2hqJF38jZZCqF8Qq19V0jf/54+nAn&#13;&#10;RUzgNTj0ppFHE+XD8v27xRhqM8cenTYkGMTHegyN7FMKdVVF1ZsB4gSD8exskQZI/KSu0gQjow+u&#13;&#10;mk+nt9WIpAOhMjGy9fHklMuC37ZGpe9tG00SrpHMLZWTyrnNZ7VcQN0RhN6qMw14BYsBrOeiV6hH&#13;&#10;SCB2ZP+DGqwijNimicKhwra1ypQeuJvZ9J9uNj0EU3phcWK4yhTfDlZ9269JWN3I+a0UHgae0SYR&#13;&#10;2K5P4hMRjmKF3rOOSIJDWK8xxJrTVn5NuWN18JvwjOpXZF/1wpkfMTD+dvyKmpFhl7DIdGhpyMks&#13;&#10;gDiUaRyv0zCHJNTJqNg6m95/nN+VSVVQXxIDxfTF4CDypZHxTPnKdVbKwP45pkwL6ktCrurxyTpX&#13;&#10;Ru+8GBt5fzO/KQkRndXZmcMidduVI7GHvDzly/0z2Iswwp3XBaw3oD+f7wms47tIx8CNJ7LgO2dk&#13;&#10;rjYYLYUz/L/k2wnR+VzRlI09c76od1J8i/q4phyc7bwNhch5c/O6/f0uUX/+r+VvAAAA//8DAFBL&#13;&#10;AwQUAAYACAAAACEAkxX4B+MAAAAPAQAADwAAAGRycy9kb3ducmV2LnhtbEyPT0/DMAzF70h8h8hI&#13;&#10;3FjarR3QNZ3QEAjtRvkjjllj2orGqZJsK3x6jDjAxZLt5+ffK9eTHcQBfegdKUhnCQikxpmeWgXP&#13;&#10;T3cXVyBC1GT04AgVfGKAdXV6UurCuCM94qGOrWATCoVW0MU4FlKGpkOrw8yNSLx7d97qyK1vpfH6&#13;&#10;yOZ2kPMkWUqre+IPnR5x02HzUe+tgulrm2P72mfxIb2/9Nt887Z4qZU6P5tuV1xuViAiTvHvAn4y&#13;&#10;MD9UDLZzezJBDAqyNGf+qGCeLEGw4HewY+X1IgNZlfJ/juobAAD//wMAUEsBAi0AFAAGAAgAAAAh&#13;&#10;ALaDOJL+AAAA4QEAABMAAAAAAAAAAAAAAAAAAAAAAFtDb250ZW50X1R5cGVzXS54bWxQSwECLQAU&#13;&#10;AAYACAAAACEAOP0h/9YAAACUAQAACwAAAAAAAAAAAAAAAAAvAQAAX3JlbHMvLnJlbHNQSwECLQAU&#13;&#10;AAYACAAAACEANbNjM98BAACnAwAADgAAAAAAAAAAAAAAAAAuAgAAZHJzL2Uyb0RvYy54bWxQSwEC&#13;&#10;LQAUAAYACAAAACEAkxX4B+MAAAAPAQAADwAAAAAAAAAAAAAAAAA5BAAAZHJzL2Rvd25yZXYueG1s&#13;&#10;UEsFBgAAAAAEAAQA8wAAAEk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6CB49217" w14:textId="77777777" w:rsidR="00D0189B" w:rsidRDefault="00D0189B" w:rsidP="00D0189B"/>
    <w:p w14:paraId="66555C7D" w14:textId="77777777" w:rsidR="00D0189B" w:rsidRDefault="00D0189B" w:rsidP="00D0189B"/>
    <w:p w14:paraId="73CA030B" w14:textId="77777777" w:rsidR="00D0189B" w:rsidRDefault="00D0189B" w:rsidP="00D0189B">
      <w:r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029F165" wp14:editId="441E8BC7">
                <wp:simplePos x="0" y="0"/>
                <wp:positionH relativeFrom="column">
                  <wp:posOffset>1739265</wp:posOffset>
                </wp:positionH>
                <wp:positionV relativeFrom="paragraph">
                  <wp:posOffset>36955</wp:posOffset>
                </wp:positionV>
                <wp:extent cx="731520" cy="0"/>
                <wp:effectExtent l="0" t="63500" r="0" b="7620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315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C41ACF" id="Straight Arrow Connector 1" o:spid="_x0000_s1026" type="#_x0000_t32" style="position:absolute;margin-left:136.95pt;margin-top:2.9pt;width:57.6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60Vg2wEAAKQDAAAOAAAAZHJzL2Uyb0RvYy54bWysU9uOEzEMfUfiH6K802mLymXU6Qp1WV4W&#13;&#10;qFT2A9wkMxORiSMn7bR/j5NeYNk3xDxETmwfn2N7lnfHwYmDoWjRN3I2mUphvEJtfdfIpx8Pbz5I&#13;&#10;ERN4DQ69aeTJRHm3ev1qOYbazLFHpw0JBvGxHkMj+5RCXVVR9WaAOMFgPDtbpAESX6mrNMHI6IOr&#13;&#10;5tPpu2pE0oFQmRj59f7slKuC37ZGpe9tG00SrpHMLZWTyrnLZ7VaQt0RhN6qCw34BxYDWM9Fb1D3&#13;&#10;kEDsyb6AGqwijNimicKhwra1yhQNrGY2/UvNtodgihZuTgy3NsX/B6u+HTYkrObZSeFh4BFtE4Ht&#13;&#10;+iQ+EeEo1ug9txFJzHK3xhBrTlr7DWW96ui34RHVz8i+6pkzX2Jg9N34FTUDwz5hadKxpSEns3xx&#13;&#10;LLM43WZhjkkofnz/draY88TU1VVBfc0LFNMXg4PIRiPjhfCN6axUgcNjTJkV1NeEXNTjg3WuzN15&#13;&#10;MTby42K+KAkRndXZmcMidbu1I3GAvDnly/IZ7FkY4d7rAtYb0J8vdgLr2BbpFFh3Igu+c0bmaoPR&#13;&#10;UjjDP0u2zojO54qmrOuF87V554bvUJ82lIPzO69CIXJZ27xrf95L1O+fa/ULAAD//wMAUEsDBBQA&#13;&#10;BgAIAAAAIQCLOaUT4gAAAAwBAAAPAAAAZHJzL2Rvd25yZXYueG1sTI9BT8MwDIXvSPyHyEjcWNqV&#13;&#10;sq1rOqEhENqNbiCOWWPaisapmmwr/PoZLnCx9PTs5/flq9F24oiDbx0piCcRCKTKmZZqBbvt480c&#13;&#10;hA+ajO4coYIv9LAqLi9ynRl3ohc8lqEWHEI+0wqaEPpMSl81aLWfuB6JvQ83WB1YDrU0gz5xuO3k&#13;&#10;NIrupNUt8YdG97husPosD1bB+L1JsX5rb8Nz/DQbNun6PXktlbq+Gh+WPO6XIAKO4e8Cfhi4PxRc&#13;&#10;bO8OZLzoFExnyYJXFaSMwX4yX8Qg9r9aFrn8D1GcAQAA//8DAFBLAQItABQABgAIAAAAIQC2gziS&#13;&#10;/gAAAOEBAAATAAAAAAAAAAAAAAAAAAAAAABbQ29udGVudF9UeXBlc10ueG1sUEsBAi0AFAAGAAgA&#13;&#10;AAAhADj9If/WAAAAlAEAAAsAAAAAAAAAAAAAAAAALwEAAF9yZWxzLy5yZWxzUEsBAi0AFAAGAAgA&#13;&#10;AAAhAGzrRWDbAQAApAMAAA4AAAAAAAAAAAAAAAAALgIAAGRycy9lMm9Eb2MueG1sUEsBAi0AFAAG&#13;&#10;AAgAAAAhAIs5pRPiAAAADAEAAA8AAAAAAAAAAAAAAAAANQ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62E53432" wp14:editId="0E105961">
                <wp:simplePos x="0" y="0"/>
                <wp:positionH relativeFrom="column">
                  <wp:posOffset>2753995</wp:posOffset>
                </wp:positionH>
                <wp:positionV relativeFrom="paragraph">
                  <wp:posOffset>15355</wp:posOffset>
                </wp:positionV>
                <wp:extent cx="1097280" cy="0"/>
                <wp:effectExtent l="0" t="63500" r="0" b="7620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972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108573" id="Straight Arrow Connector 24" o:spid="_x0000_s1026" type="#_x0000_t32" style="position:absolute;margin-left:216.85pt;margin-top:1.2pt;width:86.4pt;height: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Jg1M3wEAAKcDAAAOAAAAZHJzL2Uyb0RvYy54bWysU01v2zAMvQ/YfxB0X5wE69YacYohXXfp&#13;&#10;tgBZfwAjybYwWRQoJU7+/SjlY+t2K+aDQInk4+Mjvbg/DE7sDUWLvpGzyVQK4xVq67tGPv94fHcr&#13;&#10;RUzgNTj0ppFHE+X98u2bxRhqM8cenTYkGMTHegyN7FMKdVVF1ZsB4gSD8exskQZIfKWu0gQjow+u&#13;&#10;mk+nH6oRSQdCZWLk14eTUy4Lftsalb63bTRJuEYyt1ROKuc2n9VyAXVHEHqrzjTgFSwGsJ6LXqEe&#13;&#10;IIHYkf0HarCKMGKbJgqHCtvWKlN64G5m07+62fQQTOmFxYnhKlP8f7Dq235NwupGzt9L4WHgGW0S&#13;&#10;ge36JD4R4ShW6D3riCQ4hPUaQ6w5beXXlDtWB78JT6h+RvZVL5z5EgPjb8evqBkZdgmLTIeWhpzM&#13;&#10;AohDmcbxOg1zSELx42x693F+y0NTF18F9SUxUExfDA4iG42MZ8pXrrNSBvZPMWVaUF8SclWPj9a5&#13;&#10;MnrnxdjIu5v5TUmI6KzOzhwWqduuHIk95OUpX+6fwV6EEe68LmC9Af35bCewjm2RjoEbT2TBd87I&#13;&#10;XG0wWgpn+H/J1gnR+VzRlI09c76od1J8i/q4phyc33kbCpHz5uZ1+/Neon7/X8tfAAAA//8DAFBL&#13;&#10;AwQUAAYACAAAACEAjTWYoeAAAAAMAQAADwAAAGRycy9kb3ducmV2LnhtbExPy07DMBC8I/EP1iJx&#13;&#10;o06bR1Eap0JFINQbgVYc3XhJIuJ1FLtt4OtZuMBlpNHszqNYT7YXJxx950jBfBaBQKqd6ahR8Pry&#13;&#10;cHMLwgdNRveOUMEneliXlxeFzo070zOeqtAINiGfawVtCEMupa9btNrP3IDE2rsbrQ5Mx0aaUZ/Z&#13;&#10;3PZyEUWZtLojTmj1gJsW64/qaBVMX9sUm32XhKf543Lcppu3eFcpdX013a8Y7lYgAk7h7wN+NnB/&#13;&#10;KLnYwR3JeNErSOJ4yacKFgkI1rMoS0EcfrksC/l/RPkNAAD//wMAUEsBAi0AFAAGAAgAAAAhALaD&#13;&#10;OJL+AAAA4QEAABMAAAAAAAAAAAAAAAAAAAAAAFtDb250ZW50X1R5cGVzXS54bWxQSwECLQAUAAYA&#13;&#10;CAAAACEAOP0h/9YAAACUAQAACwAAAAAAAAAAAAAAAAAvAQAAX3JlbHMvLnJlbHNQSwECLQAUAAYA&#13;&#10;CAAAACEATCYNTN8BAACnAwAADgAAAAAAAAAAAAAAAAAuAgAAZHJzL2Uyb0RvYy54bWxQSwECLQAU&#13;&#10;AAYACAAAACEAjTWYoeAAAAAMAQAADwAAAAAAAAAAAAAAAAA5BAAAZHJzL2Rvd25yZXYueG1sUEsF&#13;&#10;BgAAAAAEAAQA8wAAAEY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27E3C2D2" w14:textId="77777777" w:rsidR="00D0189B" w:rsidRDefault="00D0189B" w:rsidP="00D0189B"/>
    <w:p w14:paraId="67B5B5A6" w14:textId="77777777" w:rsidR="00D0189B" w:rsidRDefault="00D0189B" w:rsidP="00D0189B"/>
    <w:p w14:paraId="41068675" w14:textId="77777777" w:rsidR="00D0189B" w:rsidRDefault="00D0189B" w:rsidP="00D0189B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419157" wp14:editId="02718BCE">
                <wp:simplePos x="0" y="0"/>
                <wp:positionH relativeFrom="column">
                  <wp:posOffset>1783080</wp:posOffset>
                </wp:positionH>
                <wp:positionV relativeFrom="paragraph">
                  <wp:posOffset>186690</wp:posOffset>
                </wp:positionV>
                <wp:extent cx="1714500" cy="685800"/>
                <wp:effectExtent l="0" t="0" r="12700" b="1270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52CFFC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rticles included in the systematic review </w:t>
                            </w:r>
                          </w:p>
                          <w:p w14:paraId="5901E85D" w14:textId="77777777" w:rsidR="00D0189B" w:rsidRPr="00C46E78" w:rsidRDefault="00D0189B" w:rsidP="00D0189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n=172)</w:t>
                            </w:r>
                            <w:r w:rsidRPr="00C46E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419157" id="Rectangle 19" o:spid="_x0000_s1033" style="position:absolute;margin-left:140.4pt;margin-top:14.7pt;width:135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yJZGFQIAADkEAAAOAAAAZHJzL2Uyb0RvYy54bWysU1+P0zAMf0fiO0R5Z22n7W6r1p3QHUNI&#13;&#10;B5w4+ABpmrYR+YeTrRufHifd7XrAEyIPkR3bv9g/25ubo1bkIMBLaypazHJKhOG2kaar6Levuzcr&#13;&#10;SnxgpmHKGlHRk/D0Zvv61WZwpZjb3qpGAEEQ48vBVbQPwZVZ5nkvNPMz64RBY2tBs4AqdFkDbEB0&#13;&#10;rbJ5nl9lg4XGgeXCe3y9G410m/DbVvDwuW29CERVFHML6YZ01/HOthtWdsBcL/k5DfYPWWgmDX56&#13;&#10;gbpjgZE9yD+gtORgvW3DjFud2baVXKQasJoi/62ax545kWpBcry70OT/Hyz/dHgAIhvs3ZoSwzT2&#13;&#10;6AuyxkynBME3JGhwvkS/R/cAsUTv7i3/7tGQvbBExaMPqYePtkEctg82kXJsQcdILJccE/enC/fi&#13;&#10;GAjHx+K6WCxzbBFH29VquUI5fsHKp2gHPrwXVpMoVBQwy4TODvc+jK5PLilNq2Szk0olBbr6VgE5&#13;&#10;MJyDXTpndD91U4YMFV0v58uE/MLmpxB5On+D0DLgQCupK4ol4IlOrOwFa96ZJsmBSTXKWJ0yZx4j&#13;&#10;dSPX4VgfU0uuY2yktbbNCYkFO84v7hsKvYWflAw4uxX1P/YMBCXqg8HhWBeLRRz2qQJTpZ4qzHCE&#13;&#10;qmigZBRvw7ggewey6/GnIrFh7FtsaCsT189ZndPH+UzdOu9SXICpnryeN377CwAA//8DAFBLAwQU&#13;&#10;AAYACAAAACEARp29eeMAAAAPAQAADwAAAGRycy9kb3ducmV2LnhtbExPS08CMRC+m/gfmjHxYqAF&#13;&#10;QXDZLiESLybECESuZVu6G9vpZluW1V/vcNLLZB7ffI982XvHOtPGOqCE0VAAM1gGXaOVsN+9DubA&#13;&#10;YlKolQtoJHybCMvi9iZXmQ4X/DDdNllGJBgzJaFKqck4j2VlvIrD0Bik2ym0XiUaW8t1qy5E7h0f&#13;&#10;C/HEvaqRFCrVmJfKlF/bs5fwOdukg1iPdifb4c9b71bvDwcr5f1dv15QWS2AJdOnvw+4ZiD/UJCx&#13;&#10;YzijjsxJGM8F+U/UPE+AEWA6vS6OhHycTYAXOf+fo/gFAAD//wMAUEsBAi0AFAAGAAgAAAAhALaD&#13;&#10;OJL+AAAA4QEAABMAAAAAAAAAAAAAAAAAAAAAAFtDb250ZW50X1R5cGVzXS54bWxQSwECLQAUAAYA&#13;&#10;CAAAACEAOP0h/9YAAACUAQAACwAAAAAAAAAAAAAAAAAvAQAAX3JlbHMvLnJlbHNQSwECLQAUAAYA&#13;&#10;CAAAACEA58iWRhUCAAA5BAAADgAAAAAAAAAAAAAAAAAuAgAAZHJzL2Uyb0RvYy54bWxQSwECLQAU&#13;&#10;AAYACAAAACEARp29eeMAAAAPAQAADwAAAAAAAAAAAAAAAABvBAAAZHJzL2Rvd25yZXYueG1sUEsF&#13;&#10;BgAAAAAEAAQA8wAAAH8FAAAAAA==&#13;&#10;">
                <v:path arrowok="t"/>
                <v:textbox inset=",7.2pt,,7.2pt">
                  <w:txbxContent>
                    <w:p w14:paraId="5952CFFC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rticles included in the systematic review </w:t>
                      </w:r>
                    </w:p>
                    <w:p w14:paraId="5901E85D" w14:textId="77777777" w:rsidR="00D0189B" w:rsidRPr="00C46E78" w:rsidRDefault="00D0189B" w:rsidP="00D0189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t>(n=172)</w:t>
                      </w:r>
                      <w:r w:rsidRPr="00C46E78"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32611896" w14:textId="77777777" w:rsidR="00D0189B" w:rsidRDefault="00D0189B" w:rsidP="00D0189B"/>
    <w:p w14:paraId="34B50CFF" w14:textId="77777777" w:rsidR="00F52536" w:rsidRDefault="00F52536"/>
    <w:sectPr w:rsidR="00F525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89B"/>
    <w:rsid w:val="00706CD1"/>
    <w:rsid w:val="00D0189B"/>
    <w:rsid w:val="00F5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FE1D6"/>
  <w15:chartTrackingRefBased/>
  <w15:docId w15:val="{935F1D30-FC76-EB4A-8AB0-F1245925B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mes Niven</dc:creator>
  <cp:keywords/>
  <dc:description/>
  <cp:lastModifiedBy>Daniel James Niven</cp:lastModifiedBy>
  <cp:revision>2</cp:revision>
  <dcterms:created xsi:type="dcterms:W3CDTF">2021-10-26T20:29:00Z</dcterms:created>
  <dcterms:modified xsi:type="dcterms:W3CDTF">2022-02-14T09:38:00Z</dcterms:modified>
</cp:coreProperties>
</file>